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089DC4" w14:textId="77777777" w:rsidR="00BC60E0" w:rsidRPr="00B86F50" w:rsidRDefault="00BC60E0" w:rsidP="00536DF8">
      <w:pPr>
        <w:spacing w:line="480" w:lineRule="auto"/>
        <w:rPr>
          <w:rFonts w:ascii="Times New Roman" w:hAnsi="Times New Roman" w:hint="eastAsia"/>
          <w:sz w:val="24"/>
          <w:szCs w:val="24"/>
        </w:rPr>
      </w:pPr>
      <w:bookmarkStart w:id="0" w:name="_Hlk197780684"/>
      <w:bookmarkStart w:id="1" w:name="_Hlk198043029"/>
    </w:p>
    <w:tbl>
      <w:tblPr>
        <w:tblW w:w="8080" w:type="dxa"/>
        <w:tblLook w:val="04A0" w:firstRow="1" w:lastRow="0" w:firstColumn="1" w:lastColumn="0" w:noHBand="0" w:noVBand="1"/>
      </w:tblPr>
      <w:tblGrid>
        <w:gridCol w:w="1280"/>
        <w:gridCol w:w="1981"/>
        <w:gridCol w:w="4819"/>
      </w:tblGrid>
      <w:tr w:rsidR="00CA6C41" w:rsidRPr="00B86F50" w14:paraId="605AD497" w14:textId="77777777" w:rsidTr="00CA6C41">
        <w:trPr>
          <w:trHeight w:val="315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42443" w14:textId="77777777" w:rsidR="00CA6C41" w:rsidRPr="00B86F50" w:rsidRDefault="00CA6C41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2" w:name="_Hlk197814660"/>
            <w:bookmarkStart w:id="3" w:name="_Hlk197939368"/>
            <w:r w:rsidRPr="00B86F5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12B8E" w14:textId="77777777" w:rsidR="00CA6C41" w:rsidRPr="00B86F50" w:rsidRDefault="00CA6C41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0B8B4" w14:textId="516140F0" w:rsidR="00CA6C41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CA6C41" w:rsidRPr="00B86F5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quence (</w:t>
            </w:r>
            <w:r w:rsidR="00CA6C41" w:rsidRPr="00B86F50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="00CA6C41" w:rsidRPr="00B86F5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'</w:t>
            </w:r>
            <w:r w:rsidR="00CA6C41" w:rsidRPr="00B86F50"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="00CA6C41" w:rsidRPr="00B86F50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')</w:t>
            </w:r>
          </w:p>
        </w:tc>
      </w:tr>
      <w:tr w:rsidR="006B0170" w:rsidRPr="00B86F50" w14:paraId="2746EA5A" w14:textId="77777777" w:rsidTr="00845CBF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80CC" w14:textId="1B2BACBA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86F50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ompA</w:t>
            </w:r>
            <w:proofErr w:type="spellEnd"/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0591" w14:textId="77777777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B8AC2" w14:textId="1D44AD00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TGGCGTTTCCCCAGTAT</w:t>
            </w:r>
          </w:p>
        </w:tc>
      </w:tr>
      <w:tr w:rsidR="006B0170" w:rsidRPr="00B86F50" w14:paraId="74F83EE6" w14:textId="77777777" w:rsidTr="00845CBF">
        <w:trPr>
          <w:trHeight w:val="31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9492C" w14:textId="77777777" w:rsidR="006B0170" w:rsidRPr="00B86F50" w:rsidRDefault="006B0170" w:rsidP="00BC60E0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69DC" w14:textId="77777777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5C4B5" w14:textId="1642EFD8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CCGAAGCGGTAGGAAAC</w:t>
            </w:r>
          </w:p>
        </w:tc>
      </w:tr>
      <w:tr w:rsidR="006B0170" w:rsidRPr="00B86F50" w14:paraId="43C2E434" w14:textId="77777777" w:rsidTr="00845CBF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F403" w14:textId="50CE7D40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ompK1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1E5B" w14:textId="77777777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54FCB" w14:textId="62D195AB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GCGTTATCGGTTCCTT</w:t>
            </w:r>
          </w:p>
        </w:tc>
      </w:tr>
      <w:tr w:rsidR="006B0170" w:rsidRPr="00B86F50" w14:paraId="66B72951" w14:textId="77777777" w:rsidTr="00845CBF">
        <w:trPr>
          <w:trHeight w:val="31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98758" w14:textId="77777777" w:rsidR="006B0170" w:rsidRPr="00B86F50" w:rsidRDefault="006B0170" w:rsidP="00BC60E0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0F60" w14:textId="77777777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0C6CB" w14:textId="2D40038E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ACCAACACCCACTACGCC</w:t>
            </w:r>
          </w:p>
        </w:tc>
      </w:tr>
      <w:tr w:rsidR="006B0170" w:rsidRPr="00B86F50" w14:paraId="661310B0" w14:textId="77777777" w:rsidTr="00845CBF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04E2" w14:textId="007F4C60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OmpK3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81C0" w14:textId="77777777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3849B" w14:textId="0AFCE0A4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GCGGCCGTCATGTACTC</w:t>
            </w:r>
          </w:p>
        </w:tc>
      </w:tr>
      <w:tr w:rsidR="006B0170" w:rsidRPr="00B86F50" w14:paraId="4AF7EAC2" w14:textId="77777777" w:rsidTr="00845CBF">
        <w:trPr>
          <w:trHeight w:val="31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41CD0" w14:textId="77777777" w:rsidR="006B0170" w:rsidRPr="00B86F50" w:rsidRDefault="006B0170" w:rsidP="00BC60E0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355A" w14:textId="77777777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17811" w14:textId="705AA96A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CTGTACGTAGCCGATGG</w:t>
            </w:r>
          </w:p>
        </w:tc>
      </w:tr>
      <w:tr w:rsidR="006B0170" w:rsidRPr="00B86F50" w14:paraId="5F8BE3C0" w14:textId="77777777" w:rsidTr="00845CBF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F25D" w14:textId="659D13A5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OmpK3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CD91" w14:textId="77777777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1622" w14:textId="7737D020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TTCGGTCTGGTTGACGG</w:t>
            </w:r>
          </w:p>
        </w:tc>
      </w:tr>
      <w:tr w:rsidR="006B0170" w:rsidRPr="00B86F50" w14:paraId="564BEBE6" w14:textId="77777777" w:rsidTr="00845CBF">
        <w:trPr>
          <w:trHeight w:val="31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D2EF2" w14:textId="77777777" w:rsidR="006B0170" w:rsidRPr="00B86F50" w:rsidRDefault="006B0170" w:rsidP="00BC60E0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32E6" w14:textId="77777777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B7672" w14:textId="12D19515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TACGACCGTTGTTGGTA</w:t>
            </w:r>
          </w:p>
        </w:tc>
      </w:tr>
      <w:tr w:rsidR="006B0170" w:rsidRPr="00B86F50" w14:paraId="1AD39AEB" w14:textId="77777777" w:rsidTr="00845CBF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B364" w14:textId="0B4FDCE4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 w:rsidRPr="00B86F50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ut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28CD" w14:textId="77777777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41DB0" w14:textId="75475E9C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TGTACGTCAACCGCAAT</w:t>
            </w:r>
          </w:p>
        </w:tc>
      </w:tr>
      <w:tr w:rsidR="006B0170" w:rsidRPr="00B86F50" w14:paraId="2C306103" w14:textId="77777777" w:rsidTr="00845CBF">
        <w:trPr>
          <w:trHeight w:val="315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AE2C4" w14:textId="77777777" w:rsidR="006B0170" w:rsidRPr="00B86F50" w:rsidRDefault="006B0170" w:rsidP="00BC60E0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D59D" w14:textId="77777777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4D3DB" w14:textId="42878E67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TACAGATACAGCGGACC</w:t>
            </w:r>
          </w:p>
        </w:tc>
      </w:tr>
      <w:tr w:rsidR="006B0170" w:rsidRPr="00B86F50" w14:paraId="4FD41C31" w14:textId="77777777" w:rsidTr="00845CBF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6B82" w14:textId="7D3CC773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 w:rsidRPr="00B86F50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roC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9F22" w14:textId="77777777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2AAED" w14:textId="6B9CBFF2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GCTGGTGGTCTCTATCG</w:t>
            </w:r>
          </w:p>
        </w:tc>
      </w:tr>
      <w:tr w:rsidR="006B0170" w:rsidRPr="00B86F50" w14:paraId="0D58B4E0" w14:textId="77777777" w:rsidTr="00845CBF">
        <w:trPr>
          <w:trHeight w:val="315"/>
        </w:trPr>
        <w:tc>
          <w:tcPr>
            <w:tcW w:w="128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4A5254" w14:textId="77777777" w:rsidR="006B0170" w:rsidRPr="00B86F50" w:rsidRDefault="006B0170" w:rsidP="00BC60E0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B127" w14:textId="77777777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F1E12F" w14:textId="0118FE9F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ATCTTCGCTGCTCACCA</w:t>
            </w:r>
          </w:p>
        </w:tc>
      </w:tr>
      <w:tr w:rsidR="006B0170" w:rsidRPr="00B86F50" w14:paraId="1D04016B" w14:textId="77777777" w:rsidTr="00845CBF">
        <w:trPr>
          <w:trHeight w:val="315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E730" w14:textId="37808CF1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g</w:t>
            </w:r>
            <w:r w:rsidRPr="00B86F50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dhA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0A3F" w14:textId="77777777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6E10A" w14:textId="361FE81C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CTGATGACCGAACTCTA</w:t>
            </w:r>
          </w:p>
        </w:tc>
      </w:tr>
      <w:tr w:rsidR="006B0170" w:rsidRPr="00B86F50" w14:paraId="12C8EFCC" w14:textId="77777777" w:rsidTr="00845CBF">
        <w:trPr>
          <w:trHeight w:val="315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735F8" w14:textId="77777777" w:rsidR="006B0170" w:rsidRPr="00B86F50" w:rsidRDefault="006B0170" w:rsidP="00BC60E0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E4B9A" w14:textId="77777777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C72AFD" w14:textId="1BA3FC8D" w:rsidR="006B0170" w:rsidRPr="00B86F50" w:rsidRDefault="006B0170" w:rsidP="00BC60E0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6F5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GTTGTTGGAGAGCTTGC</w:t>
            </w:r>
          </w:p>
        </w:tc>
      </w:tr>
    </w:tbl>
    <w:p w14:paraId="52AF62B9" w14:textId="61F81748" w:rsidR="009B2C93" w:rsidRPr="00651EDD" w:rsidRDefault="009B2C93" w:rsidP="00536DF8">
      <w:pPr>
        <w:snapToGrid w:val="0"/>
        <w:spacing w:beforeLines="50" w:before="156" w:line="480" w:lineRule="auto"/>
        <w:jc w:val="left"/>
        <w:rPr>
          <w:rFonts w:ascii="Times New Roman" w:hAnsi="Times New Roman" w:cs="Times New Roman"/>
          <w:b/>
          <w:sz w:val="24"/>
        </w:rPr>
      </w:pPr>
      <w:bookmarkStart w:id="4" w:name="_GoBack"/>
      <w:bookmarkEnd w:id="1"/>
      <w:bookmarkEnd w:id="2"/>
      <w:r w:rsidRPr="00B86F5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bookmarkEnd w:id="4"/>
      <w:r w:rsidRPr="00B86F5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0"/>
      <w:r w:rsidR="00E4320D" w:rsidRPr="00B86F50">
        <w:rPr>
          <w:rFonts w:ascii="Times New Roman" w:hAnsi="Times New Roman" w:cs="Times New Roman"/>
          <w:b/>
          <w:bCs/>
          <w:sz w:val="24"/>
          <w:szCs w:val="24"/>
        </w:rPr>
        <w:t>List of genes and primers used in this study</w:t>
      </w:r>
      <w:bookmarkEnd w:id="3"/>
    </w:p>
    <w:sectPr w:rsidR="009B2C93" w:rsidRPr="00651E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33B166" w14:textId="77777777" w:rsidR="00E873F6" w:rsidRDefault="00E873F6" w:rsidP="00912298">
      <w:r>
        <w:separator/>
      </w:r>
    </w:p>
  </w:endnote>
  <w:endnote w:type="continuationSeparator" w:id="0">
    <w:p w14:paraId="68F2A7A3" w14:textId="77777777" w:rsidR="00E873F6" w:rsidRDefault="00E873F6" w:rsidP="00912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63D59E" w14:textId="77777777" w:rsidR="00E873F6" w:rsidRDefault="00E873F6" w:rsidP="00912298">
      <w:r>
        <w:separator/>
      </w:r>
    </w:p>
  </w:footnote>
  <w:footnote w:type="continuationSeparator" w:id="0">
    <w:p w14:paraId="304D3ABB" w14:textId="77777777" w:rsidR="00E873F6" w:rsidRDefault="00E873F6" w:rsidP="00912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irulence参考格式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v9t0wvkpwep2erxzjx9w070vzzvsxvprd9&quot;&gt;Prolin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8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/record-ids&gt;&lt;/item&gt;&lt;/Libraries&gt;"/>
  </w:docVars>
  <w:rsids>
    <w:rsidRoot w:val="00487F02"/>
    <w:rsid w:val="00001722"/>
    <w:rsid w:val="00003477"/>
    <w:rsid w:val="00004536"/>
    <w:rsid w:val="00012018"/>
    <w:rsid w:val="00022BF7"/>
    <w:rsid w:val="00022D45"/>
    <w:rsid w:val="00030175"/>
    <w:rsid w:val="000327E5"/>
    <w:rsid w:val="00032F21"/>
    <w:rsid w:val="00032F63"/>
    <w:rsid w:val="00036932"/>
    <w:rsid w:val="00043CB1"/>
    <w:rsid w:val="000467C5"/>
    <w:rsid w:val="00051D04"/>
    <w:rsid w:val="00053609"/>
    <w:rsid w:val="000567B8"/>
    <w:rsid w:val="00057B4B"/>
    <w:rsid w:val="00073BDB"/>
    <w:rsid w:val="00074D9B"/>
    <w:rsid w:val="00075E46"/>
    <w:rsid w:val="000761CD"/>
    <w:rsid w:val="000763A7"/>
    <w:rsid w:val="000865D6"/>
    <w:rsid w:val="00086B80"/>
    <w:rsid w:val="000905B2"/>
    <w:rsid w:val="00094144"/>
    <w:rsid w:val="000970AE"/>
    <w:rsid w:val="000A0970"/>
    <w:rsid w:val="000A3468"/>
    <w:rsid w:val="000A48AC"/>
    <w:rsid w:val="000A53BB"/>
    <w:rsid w:val="000A53FF"/>
    <w:rsid w:val="000A6536"/>
    <w:rsid w:val="000A7BA3"/>
    <w:rsid w:val="000B245C"/>
    <w:rsid w:val="000B3189"/>
    <w:rsid w:val="000B614C"/>
    <w:rsid w:val="000B682B"/>
    <w:rsid w:val="000B7B2C"/>
    <w:rsid w:val="000C5E42"/>
    <w:rsid w:val="000C77DF"/>
    <w:rsid w:val="000D07BA"/>
    <w:rsid w:val="000D084A"/>
    <w:rsid w:val="000D1A5E"/>
    <w:rsid w:val="000D5335"/>
    <w:rsid w:val="000D5BF4"/>
    <w:rsid w:val="000D648A"/>
    <w:rsid w:val="000D6764"/>
    <w:rsid w:val="000E0971"/>
    <w:rsid w:val="000E4018"/>
    <w:rsid w:val="000F0790"/>
    <w:rsid w:val="000F4E5A"/>
    <w:rsid w:val="000F7DA8"/>
    <w:rsid w:val="00101172"/>
    <w:rsid w:val="001047F9"/>
    <w:rsid w:val="00110AC6"/>
    <w:rsid w:val="001157BB"/>
    <w:rsid w:val="001158FB"/>
    <w:rsid w:val="0012417E"/>
    <w:rsid w:val="0012561B"/>
    <w:rsid w:val="001266E0"/>
    <w:rsid w:val="00130439"/>
    <w:rsid w:val="00130DD0"/>
    <w:rsid w:val="00137CF3"/>
    <w:rsid w:val="001435CF"/>
    <w:rsid w:val="00143DBC"/>
    <w:rsid w:val="00150199"/>
    <w:rsid w:val="00153F19"/>
    <w:rsid w:val="0015746F"/>
    <w:rsid w:val="001639D4"/>
    <w:rsid w:val="00166AAC"/>
    <w:rsid w:val="00166C78"/>
    <w:rsid w:val="00174A49"/>
    <w:rsid w:val="00177A23"/>
    <w:rsid w:val="001801C4"/>
    <w:rsid w:val="001807AD"/>
    <w:rsid w:val="00181BF6"/>
    <w:rsid w:val="001825B4"/>
    <w:rsid w:val="001826F4"/>
    <w:rsid w:val="001916A0"/>
    <w:rsid w:val="00193029"/>
    <w:rsid w:val="001A13D6"/>
    <w:rsid w:val="001A3982"/>
    <w:rsid w:val="001A3CD3"/>
    <w:rsid w:val="001B036E"/>
    <w:rsid w:val="001B785E"/>
    <w:rsid w:val="001C7926"/>
    <w:rsid w:val="001D636F"/>
    <w:rsid w:val="001E16D4"/>
    <w:rsid w:val="001E3B9E"/>
    <w:rsid w:val="001E4B65"/>
    <w:rsid w:val="001E6858"/>
    <w:rsid w:val="001F0826"/>
    <w:rsid w:val="001F2A17"/>
    <w:rsid w:val="002008BB"/>
    <w:rsid w:val="00203ABE"/>
    <w:rsid w:val="0020470B"/>
    <w:rsid w:val="002048C6"/>
    <w:rsid w:val="002064C0"/>
    <w:rsid w:val="0021005B"/>
    <w:rsid w:val="002131E6"/>
    <w:rsid w:val="00221B58"/>
    <w:rsid w:val="002225EF"/>
    <w:rsid w:val="00222EDE"/>
    <w:rsid w:val="00223D11"/>
    <w:rsid w:val="002249AE"/>
    <w:rsid w:val="00226365"/>
    <w:rsid w:val="00226A9F"/>
    <w:rsid w:val="0023329E"/>
    <w:rsid w:val="00233AD1"/>
    <w:rsid w:val="002368C9"/>
    <w:rsid w:val="002379BA"/>
    <w:rsid w:val="00243948"/>
    <w:rsid w:val="00251B14"/>
    <w:rsid w:val="00255925"/>
    <w:rsid w:val="002606CC"/>
    <w:rsid w:val="0026592A"/>
    <w:rsid w:val="00271623"/>
    <w:rsid w:val="002747CF"/>
    <w:rsid w:val="00275086"/>
    <w:rsid w:val="00275510"/>
    <w:rsid w:val="00275789"/>
    <w:rsid w:val="00276B96"/>
    <w:rsid w:val="00276EB9"/>
    <w:rsid w:val="002773D5"/>
    <w:rsid w:val="00287A26"/>
    <w:rsid w:val="002906A7"/>
    <w:rsid w:val="002929EF"/>
    <w:rsid w:val="002A3302"/>
    <w:rsid w:val="002A46D7"/>
    <w:rsid w:val="002D10F0"/>
    <w:rsid w:val="002D328F"/>
    <w:rsid w:val="002D78D9"/>
    <w:rsid w:val="002E009D"/>
    <w:rsid w:val="002E3FDF"/>
    <w:rsid w:val="002E4759"/>
    <w:rsid w:val="002E4EEA"/>
    <w:rsid w:val="002F651C"/>
    <w:rsid w:val="00306D24"/>
    <w:rsid w:val="0031067A"/>
    <w:rsid w:val="003126D4"/>
    <w:rsid w:val="003127A4"/>
    <w:rsid w:val="00312810"/>
    <w:rsid w:val="00313E57"/>
    <w:rsid w:val="0032053F"/>
    <w:rsid w:val="0032130F"/>
    <w:rsid w:val="0032517E"/>
    <w:rsid w:val="00326085"/>
    <w:rsid w:val="00327B10"/>
    <w:rsid w:val="00330114"/>
    <w:rsid w:val="00331CA1"/>
    <w:rsid w:val="003406DD"/>
    <w:rsid w:val="003524A6"/>
    <w:rsid w:val="00353F45"/>
    <w:rsid w:val="00360393"/>
    <w:rsid w:val="003609F5"/>
    <w:rsid w:val="003636C8"/>
    <w:rsid w:val="0036685D"/>
    <w:rsid w:val="00372BEF"/>
    <w:rsid w:val="00373FB1"/>
    <w:rsid w:val="00375B39"/>
    <w:rsid w:val="0037626A"/>
    <w:rsid w:val="00377C6B"/>
    <w:rsid w:val="00384F2A"/>
    <w:rsid w:val="0038597D"/>
    <w:rsid w:val="003862E1"/>
    <w:rsid w:val="00386576"/>
    <w:rsid w:val="0039686A"/>
    <w:rsid w:val="003A0298"/>
    <w:rsid w:val="003B6267"/>
    <w:rsid w:val="003C1869"/>
    <w:rsid w:val="003C49C1"/>
    <w:rsid w:val="003C638C"/>
    <w:rsid w:val="003D16C7"/>
    <w:rsid w:val="003D1B2F"/>
    <w:rsid w:val="003D41EA"/>
    <w:rsid w:val="003D472B"/>
    <w:rsid w:val="003D6579"/>
    <w:rsid w:val="003D7567"/>
    <w:rsid w:val="003D7C00"/>
    <w:rsid w:val="003E6132"/>
    <w:rsid w:val="003F2E4E"/>
    <w:rsid w:val="003F554C"/>
    <w:rsid w:val="003F70C4"/>
    <w:rsid w:val="003F78DC"/>
    <w:rsid w:val="00402A89"/>
    <w:rsid w:val="00403A3F"/>
    <w:rsid w:val="00410C78"/>
    <w:rsid w:val="00415534"/>
    <w:rsid w:val="00420619"/>
    <w:rsid w:val="0042081C"/>
    <w:rsid w:val="0042139C"/>
    <w:rsid w:val="00426000"/>
    <w:rsid w:val="004314E3"/>
    <w:rsid w:val="00431F67"/>
    <w:rsid w:val="0043315A"/>
    <w:rsid w:val="00440FEA"/>
    <w:rsid w:val="00444FEF"/>
    <w:rsid w:val="00450E3C"/>
    <w:rsid w:val="00456978"/>
    <w:rsid w:val="00456A79"/>
    <w:rsid w:val="00457C9E"/>
    <w:rsid w:val="00467207"/>
    <w:rsid w:val="00476000"/>
    <w:rsid w:val="00482FE0"/>
    <w:rsid w:val="00487817"/>
    <w:rsid w:val="00487F02"/>
    <w:rsid w:val="004933DD"/>
    <w:rsid w:val="004951DC"/>
    <w:rsid w:val="00496B15"/>
    <w:rsid w:val="004A33EC"/>
    <w:rsid w:val="004C20DD"/>
    <w:rsid w:val="004C3A59"/>
    <w:rsid w:val="004C610D"/>
    <w:rsid w:val="004D0077"/>
    <w:rsid w:val="004E23C0"/>
    <w:rsid w:val="004E2DE9"/>
    <w:rsid w:val="004E4D3E"/>
    <w:rsid w:val="004E6BC6"/>
    <w:rsid w:val="004F029A"/>
    <w:rsid w:val="004F2493"/>
    <w:rsid w:val="004F46C6"/>
    <w:rsid w:val="004F5D4B"/>
    <w:rsid w:val="004F6196"/>
    <w:rsid w:val="004F71F0"/>
    <w:rsid w:val="004F767E"/>
    <w:rsid w:val="00501015"/>
    <w:rsid w:val="005011AB"/>
    <w:rsid w:val="0050274A"/>
    <w:rsid w:val="0051032F"/>
    <w:rsid w:val="00514208"/>
    <w:rsid w:val="005155A5"/>
    <w:rsid w:val="00521C33"/>
    <w:rsid w:val="00521EDC"/>
    <w:rsid w:val="00522E91"/>
    <w:rsid w:val="00525247"/>
    <w:rsid w:val="00536DF8"/>
    <w:rsid w:val="0053719B"/>
    <w:rsid w:val="005439E3"/>
    <w:rsid w:val="00543C3B"/>
    <w:rsid w:val="005461AA"/>
    <w:rsid w:val="00560777"/>
    <w:rsid w:val="0056169E"/>
    <w:rsid w:val="00562593"/>
    <w:rsid w:val="005646A7"/>
    <w:rsid w:val="00565DA1"/>
    <w:rsid w:val="00567ADD"/>
    <w:rsid w:val="00572263"/>
    <w:rsid w:val="005866AF"/>
    <w:rsid w:val="00591E6D"/>
    <w:rsid w:val="005A30B2"/>
    <w:rsid w:val="005A4094"/>
    <w:rsid w:val="005B2732"/>
    <w:rsid w:val="005B2787"/>
    <w:rsid w:val="005C314A"/>
    <w:rsid w:val="005C612E"/>
    <w:rsid w:val="005C7D6D"/>
    <w:rsid w:val="005D2E45"/>
    <w:rsid w:val="005E203F"/>
    <w:rsid w:val="005E3382"/>
    <w:rsid w:val="005F08D5"/>
    <w:rsid w:val="005F2327"/>
    <w:rsid w:val="005F7841"/>
    <w:rsid w:val="00603619"/>
    <w:rsid w:val="006069AF"/>
    <w:rsid w:val="006145B5"/>
    <w:rsid w:val="00617E9F"/>
    <w:rsid w:val="006208AE"/>
    <w:rsid w:val="00631001"/>
    <w:rsid w:val="006322DF"/>
    <w:rsid w:val="00632AFB"/>
    <w:rsid w:val="00634467"/>
    <w:rsid w:val="006376A6"/>
    <w:rsid w:val="006376D9"/>
    <w:rsid w:val="00637F3A"/>
    <w:rsid w:val="0064089B"/>
    <w:rsid w:val="006438FD"/>
    <w:rsid w:val="006455D7"/>
    <w:rsid w:val="00651EDD"/>
    <w:rsid w:val="00666484"/>
    <w:rsid w:val="00673343"/>
    <w:rsid w:val="00674A92"/>
    <w:rsid w:val="00675BCC"/>
    <w:rsid w:val="00676067"/>
    <w:rsid w:val="00682E3B"/>
    <w:rsid w:val="006841EC"/>
    <w:rsid w:val="006858D6"/>
    <w:rsid w:val="00694E90"/>
    <w:rsid w:val="00697191"/>
    <w:rsid w:val="006A3072"/>
    <w:rsid w:val="006B0170"/>
    <w:rsid w:val="006B4D38"/>
    <w:rsid w:val="006B6337"/>
    <w:rsid w:val="006B687C"/>
    <w:rsid w:val="006B6E6F"/>
    <w:rsid w:val="006C1AA2"/>
    <w:rsid w:val="006C32D9"/>
    <w:rsid w:val="006E2A5C"/>
    <w:rsid w:val="006E713B"/>
    <w:rsid w:val="006E7D77"/>
    <w:rsid w:val="006F09A5"/>
    <w:rsid w:val="006F246A"/>
    <w:rsid w:val="006F2F62"/>
    <w:rsid w:val="006F7DF3"/>
    <w:rsid w:val="007010BA"/>
    <w:rsid w:val="00707184"/>
    <w:rsid w:val="00712FB5"/>
    <w:rsid w:val="00716957"/>
    <w:rsid w:val="00727E76"/>
    <w:rsid w:val="00744778"/>
    <w:rsid w:val="007459CB"/>
    <w:rsid w:val="00745AD0"/>
    <w:rsid w:val="007474B6"/>
    <w:rsid w:val="007477B2"/>
    <w:rsid w:val="00753673"/>
    <w:rsid w:val="00756B4E"/>
    <w:rsid w:val="007570FF"/>
    <w:rsid w:val="00771AA5"/>
    <w:rsid w:val="00772C81"/>
    <w:rsid w:val="007774DA"/>
    <w:rsid w:val="00781AFC"/>
    <w:rsid w:val="00795AEE"/>
    <w:rsid w:val="007A349E"/>
    <w:rsid w:val="007A3AA9"/>
    <w:rsid w:val="007A410A"/>
    <w:rsid w:val="007A57CE"/>
    <w:rsid w:val="007A794A"/>
    <w:rsid w:val="007A7AFA"/>
    <w:rsid w:val="007B01B5"/>
    <w:rsid w:val="007B3674"/>
    <w:rsid w:val="007D02FC"/>
    <w:rsid w:val="007D42D3"/>
    <w:rsid w:val="007D45C7"/>
    <w:rsid w:val="007F6AA7"/>
    <w:rsid w:val="00801E52"/>
    <w:rsid w:val="00805450"/>
    <w:rsid w:val="0080649E"/>
    <w:rsid w:val="008067B4"/>
    <w:rsid w:val="00822CF8"/>
    <w:rsid w:val="00824F0C"/>
    <w:rsid w:val="00826578"/>
    <w:rsid w:val="00827E81"/>
    <w:rsid w:val="008321F4"/>
    <w:rsid w:val="00835C3B"/>
    <w:rsid w:val="008413F2"/>
    <w:rsid w:val="00844428"/>
    <w:rsid w:val="008468B6"/>
    <w:rsid w:val="00855AB6"/>
    <w:rsid w:val="00860468"/>
    <w:rsid w:val="00860B48"/>
    <w:rsid w:val="008621B9"/>
    <w:rsid w:val="00863ACD"/>
    <w:rsid w:val="00864243"/>
    <w:rsid w:val="00870594"/>
    <w:rsid w:val="0087147A"/>
    <w:rsid w:val="00872260"/>
    <w:rsid w:val="008733FC"/>
    <w:rsid w:val="0088266D"/>
    <w:rsid w:val="00887E52"/>
    <w:rsid w:val="00893A91"/>
    <w:rsid w:val="00894232"/>
    <w:rsid w:val="00894BE3"/>
    <w:rsid w:val="00897149"/>
    <w:rsid w:val="008A311A"/>
    <w:rsid w:val="008A3F7C"/>
    <w:rsid w:val="008A68E1"/>
    <w:rsid w:val="008A6DF2"/>
    <w:rsid w:val="008A7638"/>
    <w:rsid w:val="008A7E27"/>
    <w:rsid w:val="008B19A7"/>
    <w:rsid w:val="008B53B1"/>
    <w:rsid w:val="008C05EA"/>
    <w:rsid w:val="008C31BD"/>
    <w:rsid w:val="008C376E"/>
    <w:rsid w:val="008C786E"/>
    <w:rsid w:val="008C7CDB"/>
    <w:rsid w:val="008D0A88"/>
    <w:rsid w:val="008D3923"/>
    <w:rsid w:val="008D478E"/>
    <w:rsid w:val="008E053D"/>
    <w:rsid w:val="008E0868"/>
    <w:rsid w:val="008E2003"/>
    <w:rsid w:val="008E43F7"/>
    <w:rsid w:val="008E6B47"/>
    <w:rsid w:val="008F169E"/>
    <w:rsid w:val="0090158B"/>
    <w:rsid w:val="00911781"/>
    <w:rsid w:val="00912298"/>
    <w:rsid w:val="0092405E"/>
    <w:rsid w:val="00925770"/>
    <w:rsid w:val="00930672"/>
    <w:rsid w:val="009328EB"/>
    <w:rsid w:val="0093499C"/>
    <w:rsid w:val="009356F0"/>
    <w:rsid w:val="00937EDE"/>
    <w:rsid w:val="00941861"/>
    <w:rsid w:val="00941978"/>
    <w:rsid w:val="009430E9"/>
    <w:rsid w:val="0094625E"/>
    <w:rsid w:val="00946595"/>
    <w:rsid w:val="009513DC"/>
    <w:rsid w:val="009635E6"/>
    <w:rsid w:val="00964068"/>
    <w:rsid w:val="00967A68"/>
    <w:rsid w:val="0097050A"/>
    <w:rsid w:val="00973127"/>
    <w:rsid w:val="00976AB3"/>
    <w:rsid w:val="00985ECD"/>
    <w:rsid w:val="009860A8"/>
    <w:rsid w:val="00990B8F"/>
    <w:rsid w:val="0099303A"/>
    <w:rsid w:val="009932EE"/>
    <w:rsid w:val="009946A0"/>
    <w:rsid w:val="0099493B"/>
    <w:rsid w:val="00996B68"/>
    <w:rsid w:val="009A1D5B"/>
    <w:rsid w:val="009A1EC7"/>
    <w:rsid w:val="009A3D0A"/>
    <w:rsid w:val="009A5C5F"/>
    <w:rsid w:val="009A7B88"/>
    <w:rsid w:val="009B1FC7"/>
    <w:rsid w:val="009B2C33"/>
    <w:rsid w:val="009B2C93"/>
    <w:rsid w:val="009B3835"/>
    <w:rsid w:val="009D1C3F"/>
    <w:rsid w:val="009D2871"/>
    <w:rsid w:val="009D56D4"/>
    <w:rsid w:val="009E5BE0"/>
    <w:rsid w:val="009E790B"/>
    <w:rsid w:val="009F14C1"/>
    <w:rsid w:val="009F50EB"/>
    <w:rsid w:val="009F7815"/>
    <w:rsid w:val="00A012D7"/>
    <w:rsid w:val="00A04CEA"/>
    <w:rsid w:val="00A07090"/>
    <w:rsid w:val="00A074DA"/>
    <w:rsid w:val="00A10C14"/>
    <w:rsid w:val="00A26E5B"/>
    <w:rsid w:val="00A4135C"/>
    <w:rsid w:val="00A53372"/>
    <w:rsid w:val="00A54611"/>
    <w:rsid w:val="00A57A90"/>
    <w:rsid w:val="00A61C99"/>
    <w:rsid w:val="00A65315"/>
    <w:rsid w:val="00A66186"/>
    <w:rsid w:val="00A672F5"/>
    <w:rsid w:val="00A67D80"/>
    <w:rsid w:val="00A70D91"/>
    <w:rsid w:val="00A77C79"/>
    <w:rsid w:val="00A815D6"/>
    <w:rsid w:val="00A82C42"/>
    <w:rsid w:val="00A84C76"/>
    <w:rsid w:val="00A86675"/>
    <w:rsid w:val="00A930FC"/>
    <w:rsid w:val="00A94C92"/>
    <w:rsid w:val="00A95F3C"/>
    <w:rsid w:val="00A97919"/>
    <w:rsid w:val="00AA60F9"/>
    <w:rsid w:val="00AB08D6"/>
    <w:rsid w:val="00AB1762"/>
    <w:rsid w:val="00AB3D59"/>
    <w:rsid w:val="00AC06E3"/>
    <w:rsid w:val="00AC27A1"/>
    <w:rsid w:val="00AC48B2"/>
    <w:rsid w:val="00AC6446"/>
    <w:rsid w:val="00AE12BF"/>
    <w:rsid w:val="00AE26F8"/>
    <w:rsid w:val="00AE32CA"/>
    <w:rsid w:val="00AE62F3"/>
    <w:rsid w:val="00AF0AA0"/>
    <w:rsid w:val="00AF52C1"/>
    <w:rsid w:val="00B01420"/>
    <w:rsid w:val="00B036B8"/>
    <w:rsid w:val="00B10792"/>
    <w:rsid w:val="00B10C83"/>
    <w:rsid w:val="00B17030"/>
    <w:rsid w:val="00B223EB"/>
    <w:rsid w:val="00B26C31"/>
    <w:rsid w:val="00B3050E"/>
    <w:rsid w:val="00B35DB8"/>
    <w:rsid w:val="00B42608"/>
    <w:rsid w:val="00B42E75"/>
    <w:rsid w:val="00B45B07"/>
    <w:rsid w:val="00B54BDA"/>
    <w:rsid w:val="00B55192"/>
    <w:rsid w:val="00B56EF4"/>
    <w:rsid w:val="00B60D39"/>
    <w:rsid w:val="00B61BAC"/>
    <w:rsid w:val="00B620B9"/>
    <w:rsid w:val="00B63935"/>
    <w:rsid w:val="00B64438"/>
    <w:rsid w:val="00B64A7E"/>
    <w:rsid w:val="00B67FF8"/>
    <w:rsid w:val="00B73D70"/>
    <w:rsid w:val="00B80040"/>
    <w:rsid w:val="00B80580"/>
    <w:rsid w:val="00B806E5"/>
    <w:rsid w:val="00B84439"/>
    <w:rsid w:val="00B844DE"/>
    <w:rsid w:val="00B847E9"/>
    <w:rsid w:val="00B853E1"/>
    <w:rsid w:val="00B86210"/>
    <w:rsid w:val="00B865C4"/>
    <w:rsid w:val="00B86F50"/>
    <w:rsid w:val="00B90EA6"/>
    <w:rsid w:val="00B9119F"/>
    <w:rsid w:val="00B92CC0"/>
    <w:rsid w:val="00B93E06"/>
    <w:rsid w:val="00B972C9"/>
    <w:rsid w:val="00BA28DB"/>
    <w:rsid w:val="00BB00C0"/>
    <w:rsid w:val="00BB0696"/>
    <w:rsid w:val="00BB3907"/>
    <w:rsid w:val="00BB5A04"/>
    <w:rsid w:val="00BC0702"/>
    <w:rsid w:val="00BC0C2F"/>
    <w:rsid w:val="00BC2AA7"/>
    <w:rsid w:val="00BC449E"/>
    <w:rsid w:val="00BC60E0"/>
    <w:rsid w:val="00BD049E"/>
    <w:rsid w:val="00BD13B4"/>
    <w:rsid w:val="00BD213F"/>
    <w:rsid w:val="00BD27C1"/>
    <w:rsid w:val="00BD2E56"/>
    <w:rsid w:val="00BD351A"/>
    <w:rsid w:val="00BE045C"/>
    <w:rsid w:val="00BE1C38"/>
    <w:rsid w:val="00BE3420"/>
    <w:rsid w:val="00BE4FDD"/>
    <w:rsid w:val="00BF0311"/>
    <w:rsid w:val="00BF04B7"/>
    <w:rsid w:val="00BF5988"/>
    <w:rsid w:val="00BF5E74"/>
    <w:rsid w:val="00BF6463"/>
    <w:rsid w:val="00C02573"/>
    <w:rsid w:val="00C03858"/>
    <w:rsid w:val="00C05B8F"/>
    <w:rsid w:val="00C06126"/>
    <w:rsid w:val="00C10594"/>
    <w:rsid w:val="00C11B14"/>
    <w:rsid w:val="00C16053"/>
    <w:rsid w:val="00C16AF1"/>
    <w:rsid w:val="00C21AF6"/>
    <w:rsid w:val="00C267A9"/>
    <w:rsid w:val="00C303C2"/>
    <w:rsid w:val="00C31337"/>
    <w:rsid w:val="00C33732"/>
    <w:rsid w:val="00C36CDE"/>
    <w:rsid w:val="00C4067D"/>
    <w:rsid w:val="00C43D24"/>
    <w:rsid w:val="00C504A0"/>
    <w:rsid w:val="00C504DC"/>
    <w:rsid w:val="00C57891"/>
    <w:rsid w:val="00C61510"/>
    <w:rsid w:val="00C6636F"/>
    <w:rsid w:val="00C66A8B"/>
    <w:rsid w:val="00C760EF"/>
    <w:rsid w:val="00C83A81"/>
    <w:rsid w:val="00C83B42"/>
    <w:rsid w:val="00C91BB0"/>
    <w:rsid w:val="00C97EF3"/>
    <w:rsid w:val="00CA1BE7"/>
    <w:rsid w:val="00CA368D"/>
    <w:rsid w:val="00CA6C41"/>
    <w:rsid w:val="00CB25A8"/>
    <w:rsid w:val="00CB7F23"/>
    <w:rsid w:val="00CC2FC6"/>
    <w:rsid w:val="00CC395C"/>
    <w:rsid w:val="00CC4341"/>
    <w:rsid w:val="00CC5B81"/>
    <w:rsid w:val="00CC6EA0"/>
    <w:rsid w:val="00CC7627"/>
    <w:rsid w:val="00CC7EFB"/>
    <w:rsid w:val="00CD3F31"/>
    <w:rsid w:val="00CD4E0E"/>
    <w:rsid w:val="00CD4FE5"/>
    <w:rsid w:val="00CD6B9D"/>
    <w:rsid w:val="00CE18EA"/>
    <w:rsid w:val="00CF0241"/>
    <w:rsid w:val="00CF1F0C"/>
    <w:rsid w:val="00CF3741"/>
    <w:rsid w:val="00CF758B"/>
    <w:rsid w:val="00D00C97"/>
    <w:rsid w:val="00D01351"/>
    <w:rsid w:val="00D01F20"/>
    <w:rsid w:val="00D05B35"/>
    <w:rsid w:val="00D16367"/>
    <w:rsid w:val="00D16F86"/>
    <w:rsid w:val="00D200B2"/>
    <w:rsid w:val="00D21A28"/>
    <w:rsid w:val="00D26B6C"/>
    <w:rsid w:val="00D270F6"/>
    <w:rsid w:val="00D30FDA"/>
    <w:rsid w:val="00D34ED8"/>
    <w:rsid w:val="00D4134A"/>
    <w:rsid w:val="00D45D55"/>
    <w:rsid w:val="00D55A89"/>
    <w:rsid w:val="00D5689A"/>
    <w:rsid w:val="00D60CC4"/>
    <w:rsid w:val="00D66FE3"/>
    <w:rsid w:val="00D67518"/>
    <w:rsid w:val="00D700F1"/>
    <w:rsid w:val="00D712C9"/>
    <w:rsid w:val="00D72653"/>
    <w:rsid w:val="00D76104"/>
    <w:rsid w:val="00D771C5"/>
    <w:rsid w:val="00D80FCF"/>
    <w:rsid w:val="00D813F6"/>
    <w:rsid w:val="00D81489"/>
    <w:rsid w:val="00D81E7A"/>
    <w:rsid w:val="00D9270B"/>
    <w:rsid w:val="00D958B1"/>
    <w:rsid w:val="00D96CF1"/>
    <w:rsid w:val="00DA2002"/>
    <w:rsid w:val="00DB3FDF"/>
    <w:rsid w:val="00DB520A"/>
    <w:rsid w:val="00DB72A2"/>
    <w:rsid w:val="00DB7BB3"/>
    <w:rsid w:val="00DC25A4"/>
    <w:rsid w:val="00DC3692"/>
    <w:rsid w:val="00DC4901"/>
    <w:rsid w:val="00DD231C"/>
    <w:rsid w:val="00DD2F91"/>
    <w:rsid w:val="00DE2BBE"/>
    <w:rsid w:val="00DE2DE3"/>
    <w:rsid w:val="00DE47E2"/>
    <w:rsid w:val="00DE48AB"/>
    <w:rsid w:val="00DE5A5D"/>
    <w:rsid w:val="00DE6B89"/>
    <w:rsid w:val="00DF3A87"/>
    <w:rsid w:val="00DF481F"/>
    <w:rsid w:val="00DF521A"/>
    <w:rsid w:val="00DF6687"/>
    <w:rsid w:val="00E00A1E"/>
    <w:rsid w:val="00E02841"/>
    <w:rsid w:val="00E11229"/>
    <w:rsid w:val="00E12106"/>
    <w:rsid w:val="00E163F6"/>
    <w:rsid w:val="00E203DF"/>
    <w:rsid w:val="00E20E66"/>
    <w:rsid w:val="00E20E9B"/>
    <w:rsid w:val="00E2716D"/>
    <w:rsid w:val="00E31406"/>
    <w:rsid w:val="00E33ADC"/>
    <w:rsid w:val="00E34FB8"/>
    <w:rsid w:val="00E40670"/>
    <w:rsid w:val="00E42975"/>
    <w:rsid w:val="00E4320D"/>
    <w:rsid w:val="00E44609"/>
    <w:rsid w:val="00E506A2"/>
    <w:rsid w:val="00E542EA"/>
    <w:rsid w:val="00E547E7"/>
    <w:rsid w:val="00E6013F"/>
    <w:rsid w:val="00E60B43"/>
    <w:rsid w:val="00E6201D"/>
    <w:rsid w:val="00E623C0"/>
    <w:rsid w:val="00E6693C"/>
    <w:rsid w:val="00E7188A"/>
    <w:rsid w:val="00E85B9D"/>
    <w:rsid w:val="00E873F6"/>
    <w:rsid w:val="00E91FBA"/>
    <w:rsid w:val="00E92396"/>
    <w:rsid w:val="00E9284D"/>
    <w:rsid w:val="00EA184F"/>
    <w:rsid w:val="00EA36A3"/>
    <w:rsid w:val="00EA4693"/>
    <w:rsid w:val="00EA7A23"/>
    <w:rsid w:val="00EB22EC"/>
    <w:rsid w:val="00EB3026"/>
    <w:rsid w:val="00EB37A5"/>
    <w:rsid w:val="00EB7071"/>
    <w:rsid w:val="00EC7104"/>
    <w:rsid w:val="00ED0985"/>
    <w:rsid w:val="00ED0C13"/>
    <w:rsid w:val="00ED44A5"/>
    <w:rsid w:val="00EE2D4C"/>
    <w:rsid w:val="00EE4D35"/>
    <w:rsid w:val="00EF4037"/>
    <w:rsid w:val="00F0096B"/>
    <w:rsid w:val="00F01347"/>
    <w:rsid w:val="00F035C3"/>
    <w:rsid w:val="00F03E8F"/>
    <w:rsid w:val="00F10D1B"/>
    <w:rsid w:val="00F11976"/>
    <w:rsid w:val="00F16C7A"/>
    <w:rsid w:val="00F20779"/>
    <w:rsid w:val="00F2143C"/>
    <w:rsid w:val="00F35C40"/>
    <w:rsid w:val="00F374D8"/>
    <w:rsid w:val="00F41F20"/>
    <w:rsid w:val="00F42A94"/>
    <w:rsid w:val="00F43606"/>
    <w:rsid w:val="00F45209"/>
    <w:rsid w:val="00F46EEB"/>
    <w:rsid w:val="00F50702"/>
    <w:rsid w:val="00F50E09"/>
    <w:rsid w:val="00F568CD"/>
    <w:rsid w:val="00F61F44"/>
    <w:rsid w:val="00F63336"/>
    <w:rsid w:val="00F64C78"/>
    <w:rsid w:val="00F65C35"/>
    <w:rsid w:val="00F73681"/>
    <w:rsid w:val="00F7542D"/>
    <w:rsid w:val="00F75FB8"/>
    <w:rsid w:val="00F81225"/>
    <w:rsid w:val="00F841D9"/>
    <w:rsid w:val="00F85508"/>
    <w:rsid w:val="00FA02C7"/>
    <w:rsid w:val="00FA2736"/>
    <w:rsid w:val="00FB2478"/>
    <w:rsid w:val="00FB24EF"/>
    <w:rsid w:val="00FB3A78"/>
    <w:rsid w:val="00FC0CE2"/>
    <w:rsid w:val="00FC15D7"/>
    <w:rsid w:val="00FC27C7"/>
    <w:rsid w:val="00FC3F08"/>
    <w:rsid w:val="00FC55FB"/>
    <w:rsid w:val="00FC604D"/>
    <w:rsid w:val="00FC77A9"/>
    <w:rsid w:val="00FC77C6"/>
    <w:rsid w:val="00FD1C5B"/>
    <w:rsid w:val="00FD225F"/>
    <w:rsid w:val="00FF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9788CC"/>
  <w15:chartTrackingRefBased/>
  <w15:docId w15:val="{C8087C59-1BE9-49BC-AB24-F28B4E4A5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A653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2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22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22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2298"/>
    <w:rPr>
      <w:sz w:val="18"/>
      <w:szCs w:val="18"/>
    </w:rPr>
  </w:style>
  <w:style w:type="character" w:styleId="a7">
    <w:name w:val="Strong"/>
    <w:basedOn w:val="a0"/>
    <w:uiPriority w:val="22"/>
    <w:qFormat/>
    <w:rsid w:val="00912298"/>
    <w:rPr>
      <w:b/>
      <w:bCs/>
    </w:rPr>
  </w:style>
  <w:style w:type="character" w:styleId="a8">
    <w:name w:val="Emphasis"/>
    <w:basedOn w:val="a0"/>
    <w:uiPriority w:val="20"/>
    <w:qFormat/>
    <w:rsid w:val="00912298"/>
    <w:rPr>
      <w:i/>
      <w:iCs/>
    </w:rPr>
  </w:style>
  <w:style w:type="paragraph" w:styleId="a9">
    <w:name w:val="Revision"/>
    <w:hidden/>
    <w:uiPriority w:val="99"/>
    <w:semiHidden/>
    <w:rsid w:val="00973127"/>
  </w:style>
  <w:style w:type="character" w:styleId="aa">
    <w:name w:val="annotation reference"/>
    <w:basedOn w:val="a0"/>
    <w:uiPriority w:val="99"/>
    <w:semiHidden/>
    <w:unhideWhenUsed/>
    <w:rsid w:val="00AE12BF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E12BF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AE12BF"/>
  </w:style>
  <w:style w:type="paragraph" w:styleId="ad">
    <w:name w:val="annotation subject"/>
    <w:basedOn w:val="ab"/>
    <w:next w:val="ab"/>
    <w:link w:val="ae"/>
    <w:uiPriority w:val="99"/>
    <w:semiHidden/>
    <w:unhideWhenUsed/>
    <w:rsid w:val="00AE12BF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E12BF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9430E9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9430E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2561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561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561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561B"/>
    <w:rPr>
      <w:rFonts w:ascii="等线" w:eastAsia="等线" w:hAnsi="等线"/>
      <w:noProof/>
      <w:sz w:val="20"/>
    </w:rPr>
  </w:style>
  <w:style w:type="character" w:styleId="af1">
    <w:name w:val="Hyperlink"/>
    <w:basedOn w:val="a0"/>
    <w:uiPriority w:val="99"/>
    <w:unhideWhenUsed/>
    <w:rsid w:val="000A6536"/>
    <w:rPr>
      <w:color w:val="0000FF"/>
      <w:u w:val="single"/>
    </w:rPr>
  </w:style>
  <w:style w:type="character" w:customStyle="1" w:styleId="20">
    <w:name w:val="标题 2 字符"/>
    <w:basedOn w:val="a0"/>
    <w:link w:val="2"/>
    <w:uiPriority w:val="9"/>
    <w:rsid w:val="000A6536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cknowledgement">
    <w:name w:val="Acknowledgement"/>
    <w:basedOn w:val="a"/>
    <w:rsid w:val="000A6536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2">
    <w:name w:val="Normal (Web)"/>
    <w:basedOn w:val="a"/>
    <w:uiPriority w:val="99"/>
    <w:unhideWhenUsed/>
    <w:rsid w:val="00FA27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nchor-text">
    <w:name w:val="anchor-text"/>
    <w:basedOn w:val="a0"/>
    <w:rsid w:val="00FA2736"/>
  </w:style>
  <w:style w:type="character" w:styleId="af3">
    <w:name w:val="Unresolved Mention"/>
    <w:basedOn w:val="a0"/>
    <w:uiPriority w:val="99"/>
    <w:semiHidden/>
    <w:unhideWhenUsed/>
    <w:rsid w:val="00A672F5"/>
    <w:rPr>
      <w:color w:val="605E5C"/>
      <w:shd w:val="clear" w:color="auto" w:fill="E1DFDD"/>
    </w:rPr>
  </w:style>
  <w:style w:type="paragraph" w:customStyle="1" w:styleId="Af4">
    <w:name w:val="正文 A"/>
    <w:qFormat/>
    <w:rsid w:val="00F64C78"/>
    <w:pPr>
      <w:widowControl w:val="0"/>
      <w:spacing w:line="480" w:lineRule="auto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character" w:customStyle="1" w:styleId="af5">
    <w:name w:val="无"/>
    <w:qFormat/>
    <w:rsid w:val="00F64C7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07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56CF11-947E-4D5B-AA9B-908ECCE52E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>中山大学</Company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寇布兰妮</dc:creator>
  <cp:keywords/>
  <dc:description/>
  <cp:lastModifiedBy>寇布兰妮</cp:lastModifiedBy>
  <cp:revision>2</cp:revision>
  <cp:lastPrinted>2024-12-06T04:51:00Z</cp:lastPrinted>
  <dcterms:created xsi:type="dcterms:W3CDTF">2025-05-28T01:12:00Z</dcterms:created>
  <dcterms:modified xsi:type="dcterms:W3CDTF">2025-05-28T01:12:00Z</dcterms:modified>
</cp:coreProperties>
</file>